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5218" w:rsidRPr="008F77AF" w:rsidRDefault="002A5218" w:rsidP="003C00C6">
      <w:pPr>
        <w:rPr>
          <w:b/>
          <w:szCs w:val="21"/>
        </w:rPr>
      </w:pPr>
      <w:r w:rsidRPr="008F77AF">
        <w:rPr>
          <w:b/>
          <w:szCs w:val="21"/>
        </w:rPr>
        <w:t>A  Primers for insert amplification to construct the expression vector</w:t>
      </w:r>
    </w:p>
    <w:tbl>
      <w:tblPr>
        <w:tblW w:w="0" w:type="auto"/>
        <w:tblLook w:val="01E0"/>
      </w:tblPr>
      <w:tblGrid>
        <w:gridCol w:w="2159"/>
        <w:gridCol w:w="4820"/>
      </w:tblGrid>
      <w:tr w:rsidR="002A5218" w:rsidRPr="00E518F6" w:rsidTr="001E2FD0"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szCs w:val="21"/>
              </w:rPr>
              <w:t>Primer names</w:t>
            </w:r>
          </w:p>
        </w:tc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szCs w:val="21"/>
              </w:rPr>
              <w:t>Primer sequences</w:t>
            </w:r>
          </w:p>
        </w:tc>
      </w:tr>
      <w:tr w:rsidR="002A5218" w:rsidRPr="00E518F6" w:rsidTr="001E2FD0"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szCs w:val="21"/>
              </w:rPr>
              <w:t>fw AalbOBP37-MscI</w:t>
            </w:r>
          </w:p>
        </w:tc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</w:smartTagPr>
              <w:r w:rsidRPr="00E518F6">
                <w:rPr>
                  <w:szCs w:val="21"/>
                </w:rPr>
                <w:t>5’</w:t>
              </w:r>
            </w:smartTag>
            <w:r w:rsidRPr="00E518F6">
              <w:rPr>
                <w:szCs w:val="21"/>
              </w:rPr>
              <w:t>-GGG</w:t>
            </w:r>
            <w:r w:rsidRPr="00E518F6">
              <w:rPr>
                <w:b/>
                <w:szCs w:val="21"/>
                <w:u w:val="single"/>
              </w:rPr>
              <w:t>TGG/CCA</w:t>
            </w:r>
            <w:r w:rsidRPr="00E518F6">
              <w:rPr>
                <w:szCs w:val="21"/>
              </w:rPr>
              <w:t>CAGTTCAAAATCTAACCG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</w:smartTagPr>
              <w:r w:rsidRPr="00E518F6">
                <w:rPr>
                  <w:szCs w:val="21"/>
                </w:rPr>
                <w:t>-3’</w:t>
              </w:r>
            </w:smartTag>
          </w:p>
        </w:tc>
      </w:tr>
      <w:tr w:rsidR="002A5218" w:rsidRPr="00E518F6" w:rsidTr="001E2FD0"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szCs w:val="21"/>
              </w:rPr>
              <w:t>rv AalbOBP37-HindIII</w:t>
            </w:r>
          </w:p>
        </w:tc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</w:smartTagPr>
              <w:r w:rsidRPr="00E518F6">
                <w:rPr>
                  <w:szCs w:val="21"/>
                </w:rPr>
                <w:t>5’</w:t>
              </w:r>
            </w:smartTag>
            <w:r w:rsidRPr="00E518F6">
              <w:rPr>
                <w:szCs w:val="21"/>
              </w:rPr>
              <w:t>- CCC</w:t>
            </w:r>
            <w:r w:rsidRPr="00E518F6">
              <w:rPr>
                <w:b/>
                <w:szCs w:val="21"/>
                <w:u w:val="single"/>
              </w:rPr>
              <w:t>A/AGCTT</w:t>
            </w:r>
            <w:r w:rsidRPr="00E518F6">
              <w:rPr>
                <w:szCs w:val="21"/>
              </w:rPr>
              <w:t>CATTAAGTAATAGTG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</w:smartTagPr>
              <w:r w:rsidRPr="00E518F6">
                <w:rPr>
                  <w:szCs w:val="21"/>
                </w:rPr>
                <w:t>-3’</w:t>
              </w:r>
            </w:smartTag>
          </w:p>
        </w:tc>
      </w:tr>
      <w:tr w:rsidR="002A5218" w:rsidRPr="00E518F6" w:rsidTr="001E2FD0"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szCs w:val="21"/>
              </w:rPr>
              <w:t>fw AalbOBP39-MscI</w:t>
            </w:r>
          </w:p>
        </w:tc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</w:smartTagPr>
              <w:r w:rsidRPr="00E518F6">
                <w:rPr>
                  <w:szCs w:val="21"/>
                </w:rPr>
                <w:t>5’</w:t>
              </w:r>
            </w:smartTag>
            <w:r w:rsidRPr="00E518F6">
              <w:rPr>
                <w:szCs w:val="21"/>
              </w:rPr>
              <w:t>-GGG</w:t>
            </w:r>
            <w:r w:rsidRPr="00E518F6">
              <w:rPr>
                <w:b/>
                <w:szCs w:val="21"/>
                <w:u w:val="single"/>
              </w:rPr>
              <w:t>TGG/CCA</w:t>
            </w:r>
            <w:r w:rsidRPr="00E518F6">
              <w:rPr>
                <w:szCs w:val="21"/>
              </w:rPr>
              <w:t>GCGATGTAACTCCTCGCA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</w:smartTagPr>
              <w:r w:rsidRPr="00E518F6">
                <w:rPr>
                  <w:szCs w:val="21"/>
                </w:rPr>
                <w:t>-3’</w:t>
              </w:r>
            </w:smartTag>
          </w:p>
        </w:tc>
      </w:tr>
      <w:tr w:rsidR="002A5218" w:rsidRPr="00E518F6" w:rsidTr="001E2FD0"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szCs w:val="21"/>
              </w:rPr>
              <w:t>rv AalbOBP37-HindIII</w:t>
            </w:r>
          </w:p>
        </w:tc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</w:smartTagPr>
              <w:r w:rsidRPr="00E518F6">
                <w:rPr>
                  <w:szCs w:val="21"/>
                </w:rPr>
                <w:t>5’</w:t>
              </w:r>
            </w:smartTag>
            <w:r w:rsidRPr="00E518F6">
              <w:rPr>
                <w:szCs w:val="21"/>
              </w:rPr>
              <w:t>-CCC</w:t>
            </w:r>
            <w:r w:rsidRPr="00E518F6">
              <w:rPr>
                <w:b/>
                <w:szCs w:val="21"/>
                <w:u w:val="single"/>
              </w:rPr>
              <w:t>A/AGCTT</w:t>
            </w:r>
            <w:r w:rsidRPr="00E518F6">
              <w:rPr>
                <w:szCs w:val="21"/>
              </w:rPr>
              <w:t>GATCAGGAAGTAATG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</w:smartTagPr>
              <w:r w:rsidRPr="00E518F6">
                <w:rPr>
                  <w:szCs w:val="21"/>
                </w:rPr>
                <w:t>-3’</w:t>
              </w:r>
            </w:smartTag>
          </w:p>
        </w:tc>
      </w:tr>
    </w:tbl>
    <w:p w:rsidR="002A5218" w:rsidRPr="00E518F6" w:rsidRDefault="002A5218" w:rsidP="003C00C6">
      <w:pPr>
        <w:rPr>
          <w:szCs w:val="21"/>
        </w:rPr>
      </w:pPr>
      <w:r w:rsidRPr="00E518F6">
        <w:rPr>
          <w:szCs w:val="21"/>
        </w:rPr>
        <w:t>The specific primers were used for construction of expression vector, enzyme restriction sites were underlined.</w:t>
      </w:r>
    </w:p>
    <w:p w:rsidR="002A5218" w:rsidRPr="00E518F6" w:rsidRDefault="002A5218" w:rsidP="003C00C6">
      <w:pPr>
        <w:rPr>
          <w:szCs w:val="21"/>
        </w:rPr>
      </w:pPr>
    </w:p>
    <w:p w:rsidR="002A5218" w:rsidRPr="008F77AF" w:rsidRDefault="002A5218" w:rsidP="003C00C6">
      <w:pPr>
        <w:rPr>
          <w:b/>
          <w:szCs w:val="21"/>
        </w:rPr>
      </w:pPr>
      <w:r w:rsidRPr="008F77AF">
        <w:rPr>
          <w:b/>
          <w:szCs w:val="21"/>
        </w:rPr>
        <w:t>B  Primers for dsRNA synthesis</w:t>
      </w:r>
    </w:p>
    <w:tbl>
      <w:tblPr>
        <w:tblW w:w="0" w:type="auto"/>
        <w:tblLook w:val="01E0"/>
      </w:tblPr>
      <w:tblGrid>
        <w:gridCol w:w="1838"/>
        <w:gridCol w:w="6353"/>
      </w:tblGrid>
      <w:tr w:rsidR="002A5218" w:rsidRPr="00E518F6" w:rsidTr="001E2FD0"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szCs w:val="21"/>
              </w:rPr>
              <w:t>Primer names</w:t>
            </w:r>
          </w:p>
        </w:tc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szCs w:val="21"/>
              </w:rPr>
              <w:t>Primer sequences</w:t>
            </w:r>
          </w:p>
        </w:tc>
      </w:tr>
      <w:tr w:rsidR="002A5218" w:rsidRPr="00E518F6" w:rsidTr="001E2FD0"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szCs w:val="21"/>
              </w:rPr>
              <w:t>fw-AalbOBP37-T7</w:t>
            </w:r>
          </w:p>
        </w:tc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b/>
                <w:kern w:val="0"/>
                <w:szCs w:val="21"/>
                <w:u w:val="single"/>
              </w:rPr>
              <w:t>TAATACGACTCACTATAGGG</w:t>
            </w:r>
            <w:r w:rsidRPr="00E518F6">
              <w:rPr>
                <w:bCs/>
                <w:kern w:val="0"/>
                <w:szCs w:val="21"/>
              </w:rPr>
              <w:t>GTGTCGTAAGCTACTTTGGGTG</w:t>
            </w:r>
          </w:p>
        </w:tc>
      </w:tr>
      <w:tr w:rsidR="002A5218" w:rsidRPr="00E518F6" w:rsidTr="001E2FD0"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szCs w:val="21"/>
              </w:rPr>
              <w:t>rv-AalbOBP37</w:t>
            </w:r>
          </w:p>
        </w:tc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bCs/>
                <w:kern w:val="0"/>
                <w:szCs w:val="21"/>
              </w:rPr>
              <w:t>CCACAAAGACCTAGCGCAATCATC</w:t>
            </w:r>
          </w:p>
        </w:tc>
      </w:tr>
      <w:tr w:rsidR="002A5218" w:rsidRPr="00E518F6" w:rsidTr="001E2FD0"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szCs w:val="21"/>
              </w:rPr>
              <w:t>fw-AalbOBP37</w:t>
            </w:r>
          </w:p>
        </w:tc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bCs/>
                <w:kern w:val="0"/>
                <w:szCs w:val="21"/>
              </w:rPr>
              <w:t>GTGTCGTAAGCTACTTTGGGTGTG</w:t>
            </w:r>
          </w:p>
        </w:tc>
      </w:tr>
      <w:tr w:rsidR="002A5218" w:rsidRPr="00E518F6" w:rsidTr="001E2FD0"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szCs w:val="21"/>
              </w:rPr>
              <w:t>rv-AalbOBP37-T7</w:t>
            </w:r>
          </w:p>
        </w:tc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b/>
                <w:kern w:val="0"/>
                <w:szCs w:val="21"/>
                <w:u w:val="single"/>
              </w:rPr>
              <w:t>TAATACGACTCACTATAGGG</w:t>
            </w:r>
            <w:r w:rsidRPr="00E518F6">
              <w:rPr>
                <w:kern w:val="0"/>
                <w:szCs w:val="21"/>
              </w:rPr>
              <w:t>CCACAAAGACCTAGCGCAATC</w:t>
            </w:r>
          </w:p>
        </w:tc>
      </w:tr>
      <w:tr w:rsidR="002A5218" w:rsidRPr="00E518F6" w:rsidTr="001E2FD0"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szCs w:val="21"/>
              </w:rPr>
              <w:t>fw-AalbOBP39-T7</w:t>
            </w:r>
          </w:p>
        </w:tc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b/>
                <w:kern w:val="0"/>
                <w:szCs w:val="21"/>
                <w:u w:val="single"/>
              </w:rPr>
              <w:t>TAATACGACTCACTATAGGG</w:t>
            </w:r>
            <w:r w:rsidRPr="00E518F6">
              <w:rPr>
                <w:kern w:val="0"/>
                <w:szCs w:val="21"/>
              </w:rPr>
              <w:t>ACAGTATCCACCACCCG</w:t>
            </w:r>
            <w:r w:rsidRPr="00E518F6">
              <w:rPr>
                <w:bCs/>
                <w:kern w:val="0"/>
                <w:szCs w:val="21"/>
              </w:rPr>
              <w:t>A</w:t>
            </w:r>
          </w:p>
        </w:tc>
      </w:tr>
      <w:tr w:rsidR="002A5218" w:rsidRPr="00E518F6" w:rsidTr="001E2FD0"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szCs w:val="21"/>
              </w:rPr>
              <w:t>rv-AalbOBP39</w:t>
            </w:r>
          </w:p>
        </w:tc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kern w:val="0"/>
                <w:szCs w:val="21"/>
              </w:rPr>
              <w:t>GATCAGGAAGTAATGCTTTG</w:t>
            </w:r>
          </w:p>
        </w:tc>
      </w:tr>
      <w:tr w:rsidR="002A5218" w:rsidRPr="00E518F6" w:rsidTr="001E2FD0"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szCs w:val="21"/>
              </w:rPr>
              <w:t>fw-AalbOBP39</w:t>
            </w:r>
          </w:p>
        </w:tc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kern w:val="0"/>
                <w:szCs w:val="21"/>
              </w:rPr>
              <w:t>ACAGTATCCACCACCCGA</w:t>
            </w:r>
          </w:p>
        </w:tc>
      </w:tr>
      <w:tr w:rsidR="002A5218" w:rsidRPr="00E518F6" w:rsidTr="001E2FD0"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szCs w:val="21"/>
              </w:rPr>
              <w:t>rv-AalbOBP39-T7</w:t>
            </w:r>
          </w:p>
        </w:tc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b/>
                <w:kern w:val="0"/>
                <w:szCs w:val="21"/>
                <w:u w:val="single"/>
              </w:rPr>
              <w:t>TAATACGACTCACTATAGGG</w:t>
            </w:r>
            <w:r w:rsidRPr="00E518F6">
              <w:rPr>
                <w:kern w:val="0"/>
                <w:szCs w:val="21"/>
              </w:rPr>
              <w:t>GATCAGGAAGTAATGCTTTG</w:t>
            </w:r>
          </w:p>
        </w:tc>
      </w:tr>
      <w:tr w:rsidR="002A5218" w:rsidRPr="00E518F6" w:rsidTr="001E2FD0"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szCs w:val="21"/>
              </w:rPr>
              <w:t>fw-dsRed-T7</w:t>
            </w:r>
          </w:p>
        </w:tc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b/>
                <w:kern w:val="0"/>
                <w:szCs w:val="21"/>
                <w:u w:val="single"/>
              </w:rPr>
              <w:t>TAATACGACTCACTATAGGG</w:t>
            </w:r>
            <w:r w:rsidRPr="00E518F6">
              <w:rPr>
                <w:rStyle w:val="apple-style-span"/>
                <w:szCs w:val="21"/>
              </w:rPr>
              <w:t>GCTCCTCCAAGAACGTC</w:t>
            </w:r>
          </w:p>
        </w:tc>
      </w:tr>
      <w:tr w:rsidR="002A5218" w:rsidRPr="00E518F6" w:rsidTr="001E2FD0"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szCs w:val="21"/>
              </w:rPr>
              <w:t>rv- dsRed</w:t>
            </w:r>
          </w:p>
        </w:tc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rStyle w:val="apple-style-span"/>
                <w:szCs w:val="21"/>
              </w:rPr>
              <w:t>GCGCTCGTACTGCTCCAC</w:t>
            </w:r>
          </w:p>
        </w:tc>
      </w:tr>
      <w:tr w:rsidR="002A5218" w:rsidRPr="00E518F6" w:rsidTr="001E2FD0"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szCs w:val="21"/>
              </w:rPr>
              <w:t>fw-dsRed</w:t>
            </w:r>
          </w:p>
        </w:tc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rStyle w:val="apple-style-span"/>
                <w:szCs w:val="21"/>
              </w:rPr>
              <w:t>GCTCCTCCAAGAACGTC</w:t>
            </w:r>
          </w:p>
        </w:tc>
      </w:tr>
      <w:tr w:rsidR="002A5218" w:rsidRPr="00E518F6" w:rsidTr="001E2FD0"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szCs w:val="21"/>
              </w:rPr>
              <w:t>rv- dsRed -T7</w:t>
            </w:r>
          </w:p>
        </w:tc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b/>
                <w:kern w:val="0"/>
                <w:szCs w:val="21"/>
                <w:u w:val="single"/>
              </w:rPr>
              <w:t>TAATACGACTCACTATAGGG</w:t>
            </w:r>
            <w:r w:rsidRPr="00E518F6">
              <w:rPr>
                <w:rStyle w:val="apple-style-span"/>
                <w:szCs w:val="21"/>
              </w:rPr>
              <w:t>GCGCTCGTACTGCTCCAC</w:t>
            </w:r>
          </w:p>
        </w:tc>
      </w:tr>
    </w:tbl>
    <w:p w:rsidR="002A5218" w:rsidRPr="00E518F6" w:rsidRDefault="002A5218" w:rsidP="003C00C6">
      <w:pPr>
        <w:rPr>
          <w:szCs w:val="21"/>
        </w:rPr>
      </w:pPr>
      <w:r w:rsidRPr="00E518F6">
        <w:rPr>
          <w:szCs w:val="21"/>
        </w:rPr>
        <w:t>The primers with T7 promoter were used to synthesize dsRNA in vitro. AalbOBP37 and AalbOBP39 were target genes, while the dsRed was used as negative control. T7 promoter was underlined.</w:t>
      </w:r>
    </w:p>
    <w:p w:rsidR="002A5218" w:rsidRPr="00E518F6" w:rsidRDefault="002A5218" w:rsidP="003C00C6">
      <w:pPr>
        <w:rPr>
          <w:szCs w:val="21"/>
        </w:rPr>
      </w:pPr>
    </w:p>
    <w:p w:rsidR="002A5218" w:rsidRPr="008F77AF" w:rsidRDefault="002A5218" w:rsidP="003C00C6">
      <w:pPr>
        <w:rPr>
          <w:b/>
          <w:szCs w:val="21"/>
        </w:rPr>
      </w:pPr>
      <w:r w:rsidRPr="008F77AF">
        <w:rPr>
          <w:b/>
          <w:szCs w:val="21"/>
        </w:rPr>
        <w:t>C  Primers for qRT-PCR</w:t>
      </w:r>
    </w:p>
    <w:tbl>
      <w:tblPr>
        <w:tblW w:w="0" w:type="auto"/>
        <w:tblLook w:val="01E0"/>
      </w:tblPr>
      <w:tblGrid>
        <w:gridCol w:w="1453"/>
        <w:gridCol w:w="3175"/>
      </w:tblGrid>
      <w:tr w:rsidR="002A5218" w:rsidRPr="00E518F6" w:rsidTr="001E2FD0"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szCs w:val="21"/>
              </w:rPr>
              <w:t>Primer names</w:t>
            </w:r>
          </w:p>
        </w:tc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szCs w:val="21"/>
              </w:rPr>
              <w:t>Primer sequences</w:t>
            </w:r>
          </w:p>
        </w:tc>
      </w:tr>
      <w:tr w:rsidR="002A5218" w:rsidRPr="00E518F6" w:rsidTr="001E2FD0"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szCs w:val="21"/>
              </w:rPr>
              <w:t>AalbOBP37-F</w:t>
            </w:r>
          </w:p>
        </w:tc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szCs w:val="21"/>
              </w:rPr>
              <w:t>GAACTGAGAAGCTGGGATG</w:t>
            </w:r>
          </w:p>
        </w:tc>
      </w:tr>
      <w:tr w:rsidR="002A5218" w:rsidRPr="00E518F6" w:rsidTr="001E2FD0"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szCs w:val="21"/>
              </w:rPr>
              <w:t>AalbOBP37-R</w:t>
            </w:r>
          </w:p>
        </w:tc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szCs w:val="21"/>
              </w:rPr>
              <w:t>GTGCTGGTTGCTCAAAGTC</w:t>
            </w:r>
          </w:p>
        </w:tc>
      </w:tr>
      <w:tr w:rsidR="002A5218" w:rsidRPr="00E518F6" w:rsidTr="001E2FD0"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szCs w:val="21"/>
              </w:rPr>
              <w:t>AalbOBP39-F</w:t>
            </w:r>
          </w:p>
        </w:tc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szCs w:val="21"/>
              </w:rPr>
              <w:t>TTCAGCGATGGCAAAGTCC</w:t>
            </w:r>
          </w:p>
        </w:tc>
      </w:tr>
      <w:tr w:rsidR="002A5218" w:rsidRPr="00E518F6" w:rsidTr="001E2FD0"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szCs w:val="21"/>
              </w:rPr>
              <w:t>AalbOBP39-R</w:t>
            </w:r>
          </w:p>
        </w:tc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szCs w:val="21"/>
              </w:rPr>
              <w:t>TGCCCAGTATCGTCAACAACC</w:t>
            </w:r>
          </w:p>
        </w:tc>
      </w:tr>
      <w:tr w:rsidR="002A5218" w:rsidRPr="00E518F6" w:rsidTr="001E2FD0"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szCs w:val="21"/>
              </w:rPr>
              <w:t>β-actin-F</w:t>
            </w:r>
          </w:p>
        </w:tc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szCs w:val="21"/>
              </w:rPr>
              <w:t>GCCGTCTTCCCGTCCAT</w:t>
            </w:r>
          </w:p>
        </w:tc>
      </w:tr>
      <w:tr w:rsidR="002A5218" w:rsidRPr="00E518F6" w:rsidTr="001E2FD0"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szCs w:val="21"/>
              </w:rPr>
              <w:t>β-actin-R</w:t>
            </w:r>
          </w:p>
        </w:tc>
        <w:tc>
          <w:tcPr>
            <w:tcW w:w="0" w:type="auto"/>
          </w:tcPr>
          <w:p w:rsidR="002A5218" w:rsidRPr="00E518F6" w:rsidRDefault="002A5218" w:rsidP="00ED766D">
            <w:pPr>
              <w:rPr>
                <w:szCs w:val="21"/>
              </w:rPr>
            </w:pPr>
            <w:r w:rsidRPr="00E518F6">
              <w:rPr>
                <w:szCs w:val="21"/>
              </w:rPr>
              <w:t>GGCGACACGCAGCTCATT</w:t>
            </w:r>
          </w:p>
        </w:tc>
      </w:tr>
    </w:tbl>
    <w:p w:rsidR="002A5218" w:rsidRPr="00E518F6" w:rsidRDefault="002A5218" w:rsidP="003C00C6">
      <w:pPr>
        <w:rPr>
          <w:szCs w:val="21"/>
        </w:rPr>
      </w:pPr>
      <w:r w:rsidRPr="00E518F6">
        <w:rPr>
          <w:szCs w:val="21"/>
        </w:rPr>
        <w:t xml:space="preserve">The primers of AalbOBP37 and AalbOBP39 for qRT-PCR generated a product of 128bp and 92bp, respectively; while primers of β-actin generated a product of 206bp. </w:t>
      </w:r>
    </w:p>
    <w:p w:rsidR="002A5218" w:rsidRPr="00E518F6" w:rsidRDefault="002A5218" w:rsidP="003C00C6">
      <w:pPr>
        <w:rPr>
          <w:szCs w:val="21"/>
        </w:rPr>
      </w:pPr>
    </w:p>
    <w:sectPr w:rsidR="002A5218" w:rsidRPr="00E518F6" w:rsidSect="00CA1F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5218" w:rsidRDefault="002A5218" w:rsidP="0024625B">
      <w:r>
        <w:separator/>
      </w:r>
    </w:p>
  </w:endnote>
  <w:endnote w:type="continuationSeparator" w:id="0">
    <w:p w:rsidR="002A5218" w:rsidRDefault="002A5218" w:rsidP="0024625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5218" w:rsidRDefault="002A5218" w:rsidP="0024625B">
      <w:r>
        <w:separator/>
      </w:r>
    </w:p>
  </w:footnote>
  <w:footnote w:type="continuationSeparator" w:id="0">
    <w:p w:rsidR="002A5218" w:rsidRDefault="002A5218" w:rsidP="0024625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4625B"/>
    <w:rsid w:val="00061299"/>
    <w:rsid w:val="001D2498"/>
    <w:rsid w:val="001E2FD0"/>
    <w:rsid w:val="0024625B"/>
    <w:rsid w:val="002A5218"/>
    <w:rsid w:val="003A7B32"/>
    <w:rsid w:val="003C00C6"/>
    <w:rsid w:val="00400442"/>
    <w:rsid w:val="004832AB"/>
    <w:rsid w:val="00547A30"/>
    <w:rsid w:val="00726927"/>
    <w:rsid w:val="008F77AF"/>
    <w:rsid w:val="00A86FBF"/>
    <w:rsid w:val="00B8324F"/>
    <w:rsid w:val="00C27B54"/>
    <w:rsid w:val="00C654ED"/>
    <w:rsid w:val="00CA1FFA"/>
    <w:rsid w:val="00DE71E3"/>
    <w:rsid w:val="00E21CEA"/>
    <w:rsid w:val="00E4406A"/>
    <w:rsid w:val="00E518F6"/>
    <w:rsid w:val="00ED766D"/>
    <w:rsid w:val="00F27B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0C6"/>
    <w:pPr>
      <w:widowControl w:val="0"/>
      <w:jc w:val="both"/>
    </w:pPr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2462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24625B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24625B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24625B"/>
    <w:rPr>
      <w:rFonts w:cs="Times New Roman"/>
      <w:sz w:val="18"/>
      <w:szCs w:val="18"/>
    </w:rPr>
  </w:style>
  <w:style w:type="table" w:styleId="TableGrid">
    <w:name w:val="Table Grid"/>
    <w:basedOn w:val="TableNormal"/>
    <w:uiPriority w:val="99"/>
    <w:rsid w:val="0024625B"/>
    <w:pPr>
      <w:widowControl w:val="0"/>
      <w:jc w:val="both"/>
    </w:pPr>
    <w:rPr>
      <w:rFonts w:ascii="Times New Roman" w:hAnsi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uiPriority w:val="99"/>
    <w:rsid w:val="0024625B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1</Pages>
  <Words>241</Words>
  <Characters>1394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</dc:creator>
  <cp:keywords/>
  <dc:description/>
  <cp:lastModifiedBy>china</cp:lastModifiedBy>
  <cp:revision>5</cp:revision>
  <dcterms:created xsi:type="dcterms:W3CDTF">2012-12-04T04:50:00Z</dcterms:created>
  <dcterms:modified xsi:type="dcterms:W3CDTF">2013-02-23T15:05:00Z</dcterms:modified>
</cp:coreProperties>
</file>